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Genotype-phenotype associations at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m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cus</w:t>
      </w:r>
    </w:p>
    <w:tbl>
      <w:tblPr>
        <w:tblW w:w="93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1984"/>
        <w:gridCol w:w="1701"/>
        <w:gridCol w:w="1701"/>
      </w:tblGrid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NP, haploty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s of lines with alternative alle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7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1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7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5/0.775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5/0.745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1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8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6A,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3/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9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7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0/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9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8/0.559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5/0.391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9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1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9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/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6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2/0.849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7/0.494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1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6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51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5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6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92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238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0/0.102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6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16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0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3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/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46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58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/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5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238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0/0.102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6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36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8/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0/0.763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44/0.076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9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8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75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6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41/0.954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33/0.080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04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3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78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/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3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382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/1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238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00/0.102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4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6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85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8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433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4/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5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138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82/0.154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332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449G,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9/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47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7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1TAAACTTCT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586A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/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2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1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089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3/0.223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089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598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/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2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9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1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089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73/0.223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089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631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/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1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3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3/0.854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9/0.255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0/0.103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643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2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8/0.692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/0.571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6/0.163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2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3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159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5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7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9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845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9/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7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7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159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5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7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9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854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8/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7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1/0.291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05/0.597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6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9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871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3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5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5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1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8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192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926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4/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9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068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5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2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0.458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102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/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0/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,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2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, 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9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9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04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0/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9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3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9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1050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/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1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22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53/0.854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29/0.255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0/0.103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1177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4/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8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3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2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4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80C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1183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3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320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/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3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7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2/0.200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3/0.22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5/0.233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1991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/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3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28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2/0.200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83/0.227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5/0.233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1658C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3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9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42/0.288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1/0.147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07/0.053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006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5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038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/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1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7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48/0.416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32/0.6547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92/0.371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044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/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0/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3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7/0.094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5/0.785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89/0.755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058G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/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11/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53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3/0.611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6/0.061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22/0.9029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33 + 871 + 1050 + 1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71 + 1050 + 1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21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871 + 1177, CC/GC/G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43/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3/11/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0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0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16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25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1C+ 926G+ (1021 + 1046) + 11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fespa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embry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u w:val="single"/>
              </w:rPr>
              <w:t>0.00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42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h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5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054</w:t>
            </w:r>
          </w:p>
        </w:tc>
      </w:tr>
      <w:tr>
        <w:trPr/>
        <w:tc>
          <w:tcPr>
            <w:tcW w:w="3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NA, tes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0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0.0125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for the sample of 50 lin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ata for the sample of 16 line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is marker does not segregate in a sample of 16 line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associations with lifespan, P values of Wilkoxon test of line means, and for associations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im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nscription, P values of Wilkoxon test of mRNA amounts/C(t) are shown, see text for detail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ignificant P values are in italics; P values surviving FDR correction are in italics and bold case; P values surviving Bonferroni correction are in italics, bold case and underlined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rkers and haplotypes significantly associated with lifespan are in bold ca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4:07:00Z</dcterms:created>
  <dc:creator>ЕГ</dc:creator>
  <dc:description/>
  <cp:keywords/>
  <dc:language>en-US</dc:language>
  <cp:lastModifiedBy>ЕГ</cp:lastModifiedBy>
  <dcterms:modified xsi:type="dcterms:W3CDTF">2010-08-18T12:00:00Z</dcterms:modified>
  <cp:revision>40</cp:revision>
  <dc:subject/>
  <dc:title/>
</cp:coreProperties>
</file>